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9"/>
        <w:gridCol w:w="1399"/>
        <w:gridCol w:w="1399"/>
        <w:gridCol w:w="1399"/>
        <w:gridCol w:w="1398"/>
        <w:gridCol w:w="1398"/>
        <w:gridCol w:w="1398"/>
        <w:gridCol w:w="1398"/>
        <w:gridCol w:w="1398"/>
        <w:gridCol w:w="1398"/>
      </w:tblGrid>
      <w:tr w:rsidR="009413B6" w:rsidRPr="00125D33" w14:paraId="3263377B" w14:textId="77777777" w:rsidTr="005E1E30">
        <w:trPr>
          <w:trHeight w:val="340"/>
        </w:trPr>
        <w:tc>
          <w:tcPr>
            <w:tcW w:w="500" w:type="pct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00C1023" w14:textId="77777777" w:rsidR="009413B6" w:rsidRPr="00125D33" w:rsidRDefault="009413B6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Author</w:t>
            </w:r>
          </w:p>
        </w:tc>
        <w:tc>
          <w:tcPr>
            <w:tcW w:w="500" w:type="pct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9D3EEEB" w14:textId="77777777" w:rsidR="009413B6" w:rsidRPr="00125D33" w:rsidRDefault="009413B6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ar</w:t>
            </w:r>
          </w:p>
        </w:tc>
        <w:tc>
          <w:tcPr>
            <w:tcW w:w="2000" w:type="pct"/>
            <w:gridSpan w:val="4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00"/>
            <w:noWrap/>
            <w:vAlign w:val="center"/>
            <w:hideMark/>
          </w:tcPr>
          <w:p w14:paraId="5281B644" w14:textId="77777777" w:rsidR="009413B6" w:rsidRPr="00125D33" w:rsidRDefault="009413B6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Plaque Score (%)</w:t>
            </w:r>
          </w:p>
        </w:tc>
        <w:tc>
          <w:tcPr>
            <w:tcW w:w="1999" w:type="pct"/>
            <w:gridSpan w:val="4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00"/>
            <w:noWrap/>
            <w:vAlign w:val="center"/>
            <w:hideMark/>
          </w:tcPr>
          <w:p w14:paraId="553A2325" w14:textId="77777777" w:rsidR="009413B6" w:rsidRPr="00125D33" w:rsidRDefault="009413B6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Bleeding On Probing (%)</w:t>
            </w:r>
          </w:p>
        </w:tc>
      </w:tr>
      <w:tr w:rsidR="009413B6" w:rsidRPr="00125D33" w14:paraId="75D5C291" w14:textId="77777777" w:rsidTr="005E1E30">
        <w:trPr>
          <w:trHeight w:val="340"/>
        </w:trPr>
        <w:tc>
          <w:tcPr>
            <w:tcW w:w="500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35438E3" w14:textId="77777777" w:rsidR="009413B6" w:rsidRPr="00125D33" w:rsidRDefault="009413B6" w:rsidP="005E1E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500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1170FB7" w14:textId="77777777" w:rsidR="009413B6" w:rsidRPr="00125D33" w:rsidRDefault="009413B6" w:rsidP="005E1E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2000" w:type="pct"/>
            <w:gridSpan w:val="4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CC2C29D" w14:textId="77777777" w:rsidR="009413B6" w:rsidRPr="00125D33" w:rsidRDefault="009413B6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Test</w:t>
            </w:r>
          </w:p>
        </w:tc>
        <w:tc>
          <w:tcPr>
            <w:tcW w:w="1999" w:type="pct"/>
            <w:gridSpan w:val="4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6B0C07F" w14:textId="77777777" w:rsidR="009413B6" w:rsidRPr="00125D33" w:rsidRDefault="009413B6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Test</w:t>
            </w:r>
          </w:p>
        </w:tc>
      </w:tr>
      <w:tr w:rsidR="009413B6" w:rsidRPr="00125D33" w14:paraId="42A535C1" w14:textId="77777777" w:rsidTr="005E1E30">
        <w:trPr>
          <w:trHeight w:val="340"/>
        </w:trPr>
        <w:tc>
          <w:tcPr>
            <w:tcW w:w="500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4962D63" w14:textId="77777777" w:rsidR="009413B6" w:rsidRPr="00125D33" w:rsidRDefault="009413B6" w:rsidP="005E1E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500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057FA6B" w14:textId="77777777" w:rsidR="009413B6" w:rsidRPr="00125D33" w:rsidRDefault="009413B6" w:rsidP="005E1E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000" w:type="pct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A2EB157" w14:textId="77777777" w:rsidR="009413B6" w:rsidRPr="00125D33" w:rsidRDefault="009413B6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year</w:t>
            </w:r>
          </w:p>
        </w:tc>
        <w:tc>
          <w:tcPr>
            <w:tcW w:w="1000" w:type="pct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C56219C" w14:textId="77777777" w:rsidR="009413B6" w:rsidRPr="00125D33" w:rsidRDefault="009413B6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 Years</w:t>
            </w:r>
          </w:p>
        </w:tc>
        <w:tc>
          <w:tcPr>
            <w:tcW w:w="1000" w:type="pct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F5430B0" w14:textId="77777777" w:rsidR="009413B6" w:rsidRPr="00125D33" w:rsidRDefault="009413B6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year</w:t>
            </w:r>
          </w:p>
        </w:tc>
        <w:tc>
          <w:tcPr>
            <w:tcW w:w="1000" w:type="pct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BDCDA07" w14:textId="77777777" w:rsidR="009413B6" w:rsidRPr="00125D33" w:rsidRDefault="009413B6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 Years</w:t>
            </w:r>
          </w:p>
        </w:tc>
      </w:tr>
      <w:tr w:rsidR="009413B6" w:rsidRPr="00125D33" w14:paraId="440B03E2" w14:textId="77777777" w:rsidTr="005E1E30">
        <w:trPr>
          <w:trHeight w:val="340"/>
        </w:trPr>
        <w:tc>
          <w:tcPr>
            <w:tcW w:w="500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70C0694" w14:textId="77777777" w:rsidR="009413B6" w:rsidRPr="00125D33" w:rsidRDefault="009413B6" w:rsidP="005E1E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500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36530F7" w14:textId="77777777" w:rsidR="009413B6" w:rsidRPr="00125D33" w:rsidRDefault="009413B6" w:rsidP="005E1E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C1414FF" w14:textId="77777777" w:rsidR="009413B6" w:rsidRPr="00125D33" w:rsidRDefault="009413B6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a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9766D5B" w14:textId="77777777" w:rsidR="009413B6" w:rsidRPr="00125D33" w:rsidRDefault="009413B6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SD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F4DF30F" w14:textId="77777777" w:rsidR="009413B6" w:rsidRPr="00125D33" w:rsidRDefault="009413B6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a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C72465E" w14:textId="77777777" w:rsidR="009413B6" w:rsidRPr="00125D33" w:rsidRDefault="009413B6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SD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702354E" w14:textId="77777777" w:rsidR="009413B6" w:rsidRPr="00125D33" w:rsidRDefault="009413B6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a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AC3AACE" w14:textId="77777777" w:rsidR="009413B6" w:rsidRPr="00125D33" w:rsidRDefault="009413B6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SD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F7C86E3" w14:textId="77777777" w:rsidR="009413B6" w:rsidRPr="00125D33" w:rsidRDefault="009413B6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a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74F9B70" w14:textId="77777777" w:rsidR="009413B6" w:rsidRPr="00125D33" w:rsidRDefault="009413B6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SD</w:t>
            </w:r>
          </w:p>
        </w:tc>
      </w:tr>
      <w:tr w:rsidR="009413B6" w:rsidRPr="00125D33" w14:paraId="40882F30" w14:textId="77777777" w:rsidTr="005E1E30">
        <w:trPr>
          <w:trHeight w:val="340"/>
        </w:trPr>
        <w:tc>
          <w:tcPr>
            <w:tcW w:w="500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75A0DA07" w14:textId="6A640EAE" w:rsidR="009413B6" w:rsidRPr="00125D33" w:rsidRDefault="009413B6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Spinato</w:t>
            </w:r>
            <w:r w:rsidR="00483FC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="00483FC4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et al.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36D93215" w14:textId="77777777" w:rsidR="009413B6" w:rsidRPr="00125D33" w:rsidRDefault="009413B6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01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45632D11" w14:textId="77777777" w:rsidR="009413B6" w:rsidRPr="00125D33" w:rsidRDefault="009413B6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08C4AC10" w14:textId="77777777" w:rsidR="009413B6" w:rsidRPr="00125D33" w:rsidRDefault="009413B6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7C098ED7" w14:textId="77777777" w:rsidR="009413B6" w:rsidRPr="00125D33" w:rsidRDefault="009413B6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15B9D4AE" w14:textId="77777777" w:rsidR="009413B6" w:rsidRPr="00125D33" w:rsidRDefault="009413B6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1520D362" w14:textId="77777777" w:rsidR="009413B6" w:rsidRPr="00125D33" w:rsidRDefault="009413B6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275A049C" w14:textId="77777777" w:rsidR="009413B6" w:rsidRPr="00125D33" w:rsidRDefault="009413B6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436F9C61" w14:textId="77777777" w:rsidR="009413B6" w:rsidRPr="00125D33" w:rsidRDefault="009413B6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2BCF088F" w14:textId="77777777" w:rsidR="009413B6" w:rsidRPr="00125D33" w:rsidRDefault="009413B6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</w:t>
            </w:r>
          </w:p>
        </w:tc>
      </w:tr>
      <w:tr w:rsidR="009413B6" w:rsidRPr="00125D33" w14:paraId="3B408F02" w14:textId="77777777" w:rsidTr="005E1E30">
        <w:trPr>
          <w:trHeight w:val="340"/>
        </w:trPr>
        <w:tc>
          <w:tcPr>
            <w:tcW w:w="500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3872B17" w14:textId="26B732E0" w:rsidR="009413B6" w:rsidRPr="00125D33" w:rsidRDefault="009413B6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osyn</w:t>
            </w:r>
            <w:r w:rsidR="00483FC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="00483FC4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et al.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38CE55A" w14:textId="77777777" w:rsidR="009413B6" w:rsidRPr="00125D33" w:rsidRDefault="009413B6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01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00"/>
            <w:vAlign w:val="center"/>
            <w:hideMark/>
          </w:tcPr>
          <w:p w14:paraId="3F4778EC" w14:textId="77777777" w:rsidR="009413B6" w:rsidRPr="00125D33" w:rsidRDefault="009413B6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00"/>
            <w:vAlign w:val="center"/>
            <w:hideMark/>
          </w:tcPr>
          <w:p w14:paraId="33F6DDA9" w14:textId="77777777" w:rsidR="009413B6" w:rsidRPr="00125D33" w:rsidRDefault="009413B6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00"/>
            <w:vAlign w:val="center"/>
            <w:hideMark/>
          </w:tcPr>
          <w:p w14:paraId="20A273C3" w14:textId="77777777" w:rsidR="009413B6" w:rsidRPr="00125D33" w:rsidRDefault="009413B6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00"/>
            <w:vAlign w:val="center"/>
            <w:hideMark/>
          </w:tcPr>
          <w:p w14:paraId="133FD1BD" w14:textId="77777777" w:rsidR="009413B6" w:rsidRPr="00125D33" w:rsidRDefault="009413B6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00"/>
            <w:vAlign w:val="center"/>
            <w:hideMark/>
          </w:tcPr>
          <w:p w14:paraId="125E0798" w14:textId="77777777" w:rsidR="009413B6" w:rsidRPr="00125D33" w:rsidRDefault="009413B6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00"/>
            <w:vAlign w:val="center"/>
            <w:hideMark/>
          </w:tcPr>
          <w:p w14:paraId="3C561415" w14:textId="77777777" w:rsidR="009413B6" w:rsidRPr="00125D33" w:rsidRDefault="009413B6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00"/>
            <w:vAlign w:val="center"/>
            <w:hideMark/>
          </w:tcPr>
          <w:p w14:paraId="4D4D3681" w14:textId="77777777" w:rsidR="009413B6" w:rsidRPr="00125D33" w:rsidRDefault="009413B6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00"/>
            <w:vAlign w:val="center"/>
            <w:hideMark/>
          </w:tcPr>
          <w:p w14:paraId="2630DAA4" w14:textId="77777777" w:rsidR="009413B6" w:rsidRPr="00125D33" w:rsidRDefault="009413B6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9</w:t>
            </w:r>
          </w:p>
        </w:tc>
      </w:tr>
    </w:tbl>
    <w:p w14:paraId="428027F2" w14:textId="3F35BBF2" w:rsidR="009413B6" w:rsidRPr="007900BE" w:rsidRDefault="009413B6" w:rsidP="009413B6">
      <w:pPr>
        <w:rPr>
          <w:rFonts w:ascii="Arial" w:hAnsi="Arial" w:cs="Arial"/>
          <w:lang w:val="en-US"/>
        </w:rPr>
      </w:pPr>
      <w:r w:rsidRPr="007900BE">
        <w:rPr>
          <w:rFonts w:ascii="Arial" w:hAnsi="Arial" w:cs="Arial"/>
          <w:lang w:val="en-US"/>
        </w:rPr>
        <w:t xml:space="preserve">Supplemental Table </w:t>
      </w:r>
      <w:r>
        <w:rPr>
          <w:rFonts w:ascii="Arial" w:hAnsi="Arial" w:cs="Arial"/>
          <w:lang w:val="en-US"/>
        </w:rPr>
        <w:t>4</w:t>
      </w:r>
      <w:r w:rsidRPr="007900BE">
        <w:rPr>
          <w:rFonts w:ascii="Arial" w:hAnsi="Arial" w:cs="Arial"/>
          <w:lang w:val="en-US"/>
        </w:rPr>
        <w:t xml:space="preserve"> : Plaque Score and Bleeding on Probing</w:t>
      </w:r>
    </w:p>
    <w:p w14:paraId="4DA50827" w14:textId="77777777" w:rsidR="009413B6" w:rsidRDefault="009413B6"/>
    <w:sectPr w:rsidR="009413B6" w:rsidSect="009413B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3B6"/>
    <w:rsid w:val="00483FC4"/>
    <w:rsid w:val="007D0E6C"/>
    <w:rsid w:val="009413B6"/>
    <w:rsid w:val="00941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C91B19"/>
  <w15:chartTrackingRefBased/>
  <w15:docId w15:val="{436DED6E-B211-754E-8D7D-C611F6FD2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3B6"/>
  </w:style>
  <w:style w:type="paragraph" w:styleId="Titre1">
    <w:name w:val="heading 1"/>
    <w:basedOn w:val="Normal"/>
    <w:next w:val="Normal"/>
    <w:link w:val="Titre1Car"/>
    <w:uiPriority w:val="9"/>
    <w:qFormat/>
    <w:rsid w:val="009413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413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413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413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413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413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413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413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413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413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413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413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413B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413B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413B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413B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413B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413B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413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413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413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413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413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413B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413B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413B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413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413B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413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43</Characters>
  <Application>Microsoft Office Word</Application>
  <DocSecurity>0</DocSecurity>
  <Lines>9</Lines>
  <Paragraphs>3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ZADIKIAN</dc:creator>
  <cp:keywords/>
  <dc:description/>
  <cp:lastModifiedBy>Charles ZADIKIAN</cp:lastModifiedBy>
  <cp:revision>2</cp:revision>
  <dcterms:created xsi:type="dcterms:W3CDTF">2025-05-03T12:17:00Z</dcterms:created>
  <dcterms:modified xsi:type="dcterms:W3CDTF">2025-12-29T14:14:00Z</dcterms:modified>
</cp:coreProperties>
</file>